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7FF8E" w14:textId="4C629B7D" w:rsidR="005D7782" w:rsidRPr="00ED2D4B" w:rsidRDefault="00717B78" w:rsidP="00ED2D4B">
      <w:pPr>
        <w:spacing w:after="0" w:line="360" w:lineRule="auto"/>
        <w:ind w:firstLine="0"/>
        <w:rPr>
          <w:sz w:val="22"/>
          <w:szCs w:val="22"/>
        </w:rPr>
      </w:pPr>
      <w:bookmarkStart w:id="0" w:name="_GoBack"/>
      <w:r>
        <w:rPr>
          <w:b/>
          <w:sz w:val="22"/>
          <w:szCs w:val="22"/>
        </w:rPr>
        <w:t>S2</w:t>
      </w:r>
      <w:r w:rsidR="002B3FF0">
        <w:rPr>
          <w:b/>
          <w:sz w:val="22"/>
          <w:szCs w:val="22"/>
        </w:rPr>
        <w:t xml:space="preserve"> Table</w:t>
      </w:r>
      <w:r w:rsidR="005D7782" w:rsidRPr="00ED2D4B">
        <w:rPr>
          <w:b/>
          <w:sz w:val="22"/>
          <w:szCs w:val="22"/>
        </w:rPr>
        <w:t xml:space="preserve"> </w:t>
      </w:r>
      <w:proofErr w:type="spellStart"/>
      <w:r w:rsidR="005D7782" w:rsidRPr="00ED2D4B">
        <w:rPr>
          <w:i/>
          <w:sz w:val="22"/>
          <w:szCs w:val="22"/>
        </w:rPr>
        <w:t>Leiopathes</w:t>
      </w:r>
      <w:proofErr w:type="spellEnd"/>
      <w:r w:rsidR="005D7782" w:rsidRPr="00ED2D4B">
        <w:rPr>
          <w:i/>
          <w:sz w:val="22"/>
          <w:szCs w:val="22"/>
        </w:rPr>
        <w:t xml:space="preserve"> </w:t>
      </w:r>
      <w:proofErr w:type="spellStart"/>
      <w:r w:rsidR="005D7782" w:rsidRPr="00ED2D4B">
        <w:rPr>
          <w:i/>
          <w:sz w:val="22"/>
          <w:szCs w:val="22"/>
        </w:rPr>
        <w:t>glaberrima</w:t>
      </w:r>
      <w:proofErr w:type="spellEnd"/>
      <w:r w:rsidR="005D7782" w:rsidRPr="00ED2D4B">
        <w:rPr>
          <w:sz w:val="22"/>
          <w:szCs w:val="22"/>
        </w:rPr>
        <w:t xml:space="preserve"> microsatellite loci diversity. Given are: N = number of samples </w:t>
      </w:r>
      <w:bookmarkEnd w:id="0"/>
      <w:r w:rsidR="005D7782" w:rsidRPr="00ED2D4B">
        <w:rPr>
          <w:sz w:val="22"/>
          <w:szCs w:val="22"/>
        </w:rPr>
        <w:t>genotyped at that locus, N</w:t>
      </w:r>
      <w:r w:rsidR="005D7782" w:rsidRPr="00ED2D4B">
        <w:rPr>
          <w:sz w:val="22"/>
          <w:szCs w:val="22"/>
          <w:vertAlign w:val="subscript"/>
        </w:rPr>
        <w:t>a</w:t>
      </w:r>
      <w:r w:rsidR="005D7782" w:rsidRPr="00ED2D4B">
        <w:rPr>
          <w:sz w:val="22"/>
          <w:szCs w:val="22"/>
        </w:rPr>
        <w:t xml:space="preserve"> = No. </w:t>
      </w:r>
      <w:proofErr w:type="gramStart"/>
      <w:r w:rsidR="005D7782" w:rsidRPr="00ED2D4B">
        <w:rPr>
          <w:sz w:val="22"/>
          <w:szCs w:val="22"/>
        </w:rPr>
        <w:t>of</w:t>
      </w:r>
      <w:proofErr w:type="gramEnd"/>
      <w:r w:rsidR="005D7782" w:rsidRPr="00ED2D4B">
        <w:rPr>
          <w:sz w:val="22"/>
          <w:szCs w:val="22"/>
        </w:rPr>
        <w:t xml:space="preserve"> Different Alleles, H</w:t>
      </w:r>
      <w:r w:rsidR="005D7782" w:rsidRPr="00ED2D4B">
        <w:rPr>
          <w:sz w:val="22"/>
          <w:szCs w:val="22"/>
          <w:vertAlign w:val="subscript"/>
        </w:rPr>
        <w:t>o</w:t>
      </w:r>
      <w:r w:rsidR="005D7782" w:rsidRPr="00ED2D4B">
        <w:rPr>
          <w:sz w:val="22"/>
          <w:szCs w:val="22"/>
        </w:rPr>
        <w:t xml:space="preserve"> = Observed </w:t>
      </w:r>
      <w:proofErr w:type="spellStart"/>
      <w:r w:rsidR="005D7782" w:rsidRPr="00ED2D4B">
        <w:rPr>
          <w:sz w:val="22"/>
          <w:szCs w:val="22"/>
        </w:rPr>
        <w:t>Heterozygosity</w:t>
      </w:r>
      <w:proofErr w:type="spellEnd"/>
      <w:r w:rsidR="005D7782" w:rsidRPr="00ED2D4B">
        <w:rPr>
          <w:sz w:val="22"/>
          <w:szCs w:val="22"/>
        </w:rPr>
        <w:t>, H</w:t>
      </w:r>
      <w:r w:rsidR="005D7782" w:rsidRPr="00ED2D4B">
        <w:rPr>
          <w:sz w:val="22"/>
          <w:szCs w:val="22"/>
          <w:vertAlign w:val="subscript"/>
        </w:rPr>
        <w:t>e</w:t>
      </w:r>
      <w:r w:rsidR="005D7782" w:rsidRPr="00ED2D4B">
        <w:rPr>
          <w:sz w:val="22"/>
          <w:szCs w:val="22"/>
        </w:rPr>
        <w:t xml:space="preserve"> = Expected </w:t>
      </w:r>
      <w:proofErr w:type="spellStart"/>
      <w:r w:rsidR="005D7782" w:rsidRPr="00ED2D4B">
        <w:rPr>
          <w:sz w:val="22"/>
          <w:szCs w:val="22"/>
        </w:rPr>
        <w:t>Heterozygosity</w:t>
      </w:r>
      <w:proofErr w:type="spellEnd"/>
      <w:r w:rsidR="005D7782" w:rsidRPr="00ED2D4B">
        <w:rPr>
          <w:sz w:val="22"/>
          <w:szCs w:val="22"/>
        </w:rPr>
        <w:t xml:space="preserve">, </w:t>
      </w:r>
      <w:proofErr w:type="spellStart"/>
      <w:r w:rsidR="005D7782" w:rsidRPr="00ED2D4B">
        <w:rPr>
          <w:sz w:val="22"/>
          <w:szCs w:val="22"/>
        </w:rPr>
        <w:t>H</w:t>
      </w:r>
      <w:r w:rsidR="005D7782" w:rsidRPr="00ED2D4B">
        <w:rPr>
          <w:sz w:val="22"/>
          <w:szCs w:val="22"/>
          <w:vertAlign w:val="subscript"/>
        </w:rPr>
        <w:t>t</w:t>
      </w:r>
      <w:proofErr w:type="spellEnd"/>
      <w:r w:rsidR="005D7782" w:rsidRPr="00ED2D4B">
        <w:rPr>
          <w:sz w:val="22"/>
          <w:szCs w:val="22"/>
        </w:rPr>
        <w:t xml:space="preserve"> = Total Expected </w:t>
      </w:r>
      <w:proofErr w:type="spellStart"/>
      <w:r w:rsidR="005D7782" w:rsidRPr="00ED2D4B">
        <w:rPr>
          <w:sz w:val="22"/>
          <w:szCs w:val="22"/>
        </w:rPr>
        <w:t>Heterozygosity</w:t>
      </w:r>
      <w:proofErr w:type="spellEnd"/>
      <w:r w:rsidR="005D7782" w:rsidRPr="00ED2D4B">
        <w:rPr>
          <w:sz w:val="22"/>
          <w:szCs w:val="22"/>
        </w:rPr>
        <w:t xml:space="preserve">, F = Fixation Index. </w:t>
      </w:r>
      <w:proofErr w:type="spellStart"/>
      <w:r w:rsidR="005D7782" w:rsidRPr="00ED2D4B">
        <w:rPr>
          <w:sz w:val="22"/>
          <w:szCs w:val="22"/>
        </w:rPr>
        <w:t>F</w:t>
      </w:r>
      <w:r w:rsidR="005D7782" w:rsidRPr="00ED2D4B">
        <w:rPr>
          <w:sz w:val="22"/>
          <w:szCs w:val="22"/>
          <w:vertAlign w:val="subscript"/>
        </w:rPr>
        <w:t>is</w:t>
      </w:r>
      <w:proofErr w:type="spellEnd"/>
      <w:r w:rsidR="005D7782" w:rsidRPr="00ED2D4B">
        <w:rPr>
          <w:sz w:val="22"/>
          <w:szCs w:val="22"/>
        </w:rPr>
        <w:t xml:space="preserve"> = (Mean H</w:t>
      </w:r>
      <w:r w:rsidR="005D7782" w:rsidRPr="00ED2D4B">
        <w:rPr>
          <w:sz w:val="22"/>
          <w:szCs w:val="22"/>
          <w:vertAlign w:val="subscript"/>
        </w:rPr>
        <w:t>e</w:t>
      </w:r>
      <w:r w:rsidR="005D7782" w:rsidRPr="00ED2D4B">
        <w:rPr>
          <w:sz w:val="22"/>
          <w:szCs w:val="22"/>
        </w:rPr>
        <w:t xml:space="preserve"> - Mean H</w:t>
      </w:r>
      <w:r w:rsidR="005D7782" w:rsidRPr="00ED2D4B">
        <w:rPr>
          <w:sz w:val="22"/>
          <w:szCs w:val="22"/>
          <w:vertAlign w:val="subscript"/>
        </w:rPr>
        <w:t>o</w:t>
      </w:r>
      <w:r w:rsidR="005D7782" w:rsidRPr="00ED2D4B">
        <w:rPr>
          <w:sz w:val="22"/>
          <w:szCs w:val="22"/>
        </w:rPr>
        <w:t>) / Mean H</w:t>
      </w:r>
      <w:r w:rsidR="005D7782" w:rsidRPr="00ED2D4B">
        <w:rPr>
          <w:sz w:val="22"/>
          <w:szCs w:val="22"/>
          <w:vertAlign w:val="subscript"/>
        </w:rPr>
        <w:t>e</w:t>
      </w:r>
      <w:r w:rsidR="005D7782" w:rsidRPr="00ED2D4B">
        <w:rPr>
          <w:sz w:val="22"/>
          <w:szCs w:val="22"/>
        </w:rPr>
        <w:t>, F</w:t>
      </w:r>
      <w:r w:rsidR="005D7782" w:rsidRPr="00ED2D4B">
        <w:rPr>
          <w:sz w:val="22"/>
          <w:szCs w:val="22"/>
          <w:vertAlign w:val="subscript"/>
        </w:rPr>
        <w:t>it</w:t>
      </w:r>
      <w:r w:rsidR="005D7782" w:rsidRPr="00ED2D4B">
        <w:rPr>
          <w:sz w:val="22"/>
          <w:szCs w:val="22"/>
        </w:rPr>
        <w:t xml:space="preserve"> = (</w:t>
      </w:r>
      <w:proofErr w:type="spellStart"/>
      <w:r w:rsidR="005D7782" w:rsidRPr="00ED2D4B">
        <w:rPr>
          <w:sz w:val="22"/>
          <w:szCs w:val="22"/>
        </w:rPr>
        <w:t>H</w:t>
      </w:r>
      <w:r w:rsidR="005D7782" w:rsidRPr="00ED2D4B">
        <w:rPr>
          <w:sz w:val="22"/>
          <w:szCs w:val="22"/>
          <w:vertAlign w:val="subscript"/>
        </w:rPr>
        <w:t>t</w:t>
      </w:r>
      <w:proofErr w:type="spellEnd"/>
      <w:r w:rsidR="005D7782" w:rsidRPr="00ED2D4B">
        <w:rPr>
          <w:sz w:val="22"/>
          <w:szCs w:val="22"/>
        </w:rPr>
        <w:t xml:space="preserve"> - Mean H</w:t>
      </w:r>
      <w:r w:rsidR="005D7782" w:rsidRPr="00ED2D4B">
        <w:rPr>
          <w:sz w:val="22"/>
          <w:szCs w:val="22"/>
          <w:vertAlign w:val="subscript"/>
        </w:rPr>
        <w:t>o</w:t>
      </w:r>
      <w:r w:rsidR="005D7782" w:rsidRPr="00ED2D4B">
        <w:rPr>
          <w:sz w:val="22"/>
          <w:szCs w:val="22"/>
        </w:rPr>
        <w:t xml:space="preserve">) / </w:t>
      </w:r>
      <w:proofErr w:type="spellStart"/>
      <w:r w:rsidR="005D7782" w:rsidRPr="00ED2D4B">
        <w:rPr>
          <w:sz w:val="22"/>
          <w:szCs w:val="22"/>
        </w:rPr>
        <w:t>H</w:t>
      </w:r>
      <w:r w:rsidR="005D7782" w:rsidRPr="00ED2D4B">
        <w:rPr>
          <w:sz w:val="22"/>
          <w:szCs w:val="22"/>
          <w:vertAlign w:val="subscript"/>
        </w:rPr>
        <w:t>t</w:t>
      </w:r>
      <w:proofErr w:type="spellEnd"/>
      <w:r w:rsidR="005D7782" w:rsidRPr="00ED2D4B">
        <w:rPr>
          <w:sz w:val="22"/>
          <w:szCs w:val="22"/>
        </w:rPr>
        <w:t xml:space="preserve">, </w:t>
      </w:r>
      <w:proofErr w:type="spellStart"/>
      <w:r w:rsidR="005D7782" w:rsidRPr="00ED2D4B">
        <w:rPr>
          <w:sz w:val="22"/>
          <w:szCs w:val="22"/>
        </w:rPr>
        <w:t>Fst</w:t>
      </w:r>
      <w:proofErr w:type="spellEnd"/>
      <w:r w:rsidR="005D7782" w:rsidRPr="00ED2D4B">
        <w:rPr>
          <w:sz w:val="22"/>
          <w:szCs w:val="22"/>
        </w:rPr>
        <w:t xml:space="preserve"> = (</w:t>
      </w:r>
      <w:proofErr w:type="spellStart"/>
      <w:r w:rsidR="005D7782" w:rsidRPr="00ED2D4B">
        <w:rPr>
          <w:sz w:val="22"/>
          <w:szCs w:val="22"/>
        </w:rPr>
        <w:t>H</w:t>
      </w:r>
      <w:r w:rsidR="005D7782" w:rsidRPr="00ED2D4B">
        <w:rPr>
          <w:sz w:val="22"/>
          <w:szCs w:val="22"/>
          <w:vertAlign w:val="subscript"/>
        </w:rPr>
        <w:t>t</w:t>
      </w:r>
      <w:proofErr w:type="spellEnd"/>
      <w:r w:rsidR="005D7782" w:rsidRPr="00ED2D4B">
        <w:rPr>
          <w:sz w:val="22"/>
          <w:szCs w:val="22"/>
        </w:rPr>
        <w:t xml:space="preserve"> - Mean H</w:t>
      </w:r>
      <w:r w:rsidR="005D7782" w:rsidRPr="00ED2D4B">
        <w:rPr>
          <w:sz w:val="22"/>
          <w:szCs w:val="22"/>
          <w:vertAlign w:val="subscript"/>
        </w:rPr>
        <w:t>e</w:t>
      </w:r>
      <w:r w:rsidR="005D7782" w:rsidRPr="00ED2D4B">
        <w:rPr>
          <w:sz w:val="22"/>
          <w:szCs w:val="22"/>
        </w:rPr>
        <w:t>) / H</w:t>
      </w:r>
      <w:r w:rsidR="005D7782" w:rsidRPr="00ED2D4B">
        <w:rPr>
          <w:sz w:val="22"/>
          <w:szCs w:val="22"/>
          <w:vertAlign w:val="subscript"/>
        </w:rPr>
        <w:t>t</w:t>
      </w:r>
      <w:r w:rsidR="005D7782" w:rsidRPr="00ED2D4B">
        <w:rPr>
          <w:sz w:val="22"/>
          <w:szCs w:val="22"/>
        </w:rPr>
        <w:t xml:space="preserve">. SE = standard error. </w:t>
      </w:r>
    </w:p>
    <w:tbl>
      <w:tblPr>
        <w:tblStyle w:val="PlainTable31"/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720"/>
        <w:gridCol w:w="720"/>
        <w:gridCol w:w="673"/>
        <w:gridCol w:w="732"/>
        <w:gridCol w:w="732"/>
        <w:gridCol w:w="732"/>
        <w:gridCol w:w="732"/>
        <w:gridCol w:w="732"/>
        <w:gridCol w:w="744"/>
        <w:gridCol w:w="744"/>
        <w:gridCol w:w="732"/>
        <w:gridCol w:w="1007"/>
      </w:tblGrid>
      <w:tr w:rsidR="005D7782" w:rsidRPr="002B3FF0" w14:paraId="29DFD25E" w14:textId="77777777" w:rsidTr="002B3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8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5AD3A4BB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one" w:sz="0" w:space="0" w:color="auto"/>
            </w:tcBorders>
            <w:shd w:val="clear" w:color="auto" w:fill="auto"/>
            <w:noWrap/>
            <w:vAlign w:val="bottom"/>
          </w:tcPr>
          <w:p w14:paraId="046371FA" w14:textId="77777777" w:rsidR="005D7782" w:rsidRPr="002B3FF0" w:rsidRDefault="005D7782" w:rsidP="005D7782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one" w:sz="0" w:space="0" w:color="auto"/>
            </w:tcBorders>
            <w:shd w:val="clear" w:color="auto" w:fill="auto"/>
            <w:noWrap/>
            <w:vAlign w:val="bottom"/>
          </w:tcPr>
          <w:p w14:paraId="761847B4" w14:textId="77777777" w:rsidR="005D7782" w:rsidRPr="002B3FF0" w:rsidRDefault="005D7782" w:rsidP="005D7782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BC1</w:t>
            </w:r>
          </w:p>
        </w:tc>
        <w:tc>
          <w:tcPr>
            <w:tcW w:w="673" w:type="dxa"/>
            <w:tcBorders>
              <w:bottom w:val="none" w:sz="0" w:space="0" w:color="auto"/>
            </w:tcBorders>
            <w:shd w:val="clear" w:color="auto" w:fill="auto"/>
            <w:noWrap/>
            <w:vAlign w:val="bottom"/>
          </w:tcPr>
          <w:p w14:paraId="1C83B3F6" w14:textId="77777777" w:rsidR="005D7782" w:rsidRPr="002B3FF0" w:rsidRDefault="005D7782" w:rsidP="005D7782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BC5</w:t>
            </w:r>
          </w:p>
        </w:tc>
        <w:tc>
          <w:tcPr>
            <w:tcW w:w="732" w:type="dxa"/>
            <w:tcBorders>
              <w:bottom w:val="none" w:sz="0" w:space="0" w:color="auto"/>
            </w:tcBorders>
            <w:shd w:val="clear" w:color="auto" w:fill="auto"/>
            <w:noWrap/>
            <w:vAlign w:val="bottom"/>
          </w:tcPr>
          <w:p w14:paraId="039BA9AE" w14:textId="77777777" w:rsidR="005D7782" w:rsidRPr="002B3FF0" w:rsidRDefault="005D7782" w:rsidP="005D7782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BC8</w:t>
            </w:r>
          </w:p>
        </w:tc>
        <w:tc>
          <w:tcPr>
            <w:tcW w:w="732" w:type="dxa"/>
            <w:tcBorders>
              <w:bottom w:val="none" w:sz="0" w:space="0" w:color="auto"/>
            </w:tcBorders>
            <w:shd w:val="clear" w:color="auto" w:fill="auto"/>
            <w:noWrap/>
            <w:vAlign w:val="bottom"/>
          </w:tcPr>
          <w:p w14:paraId="05C92C5D" w14:textId="77777777" w:rsidR="005D7782" w:rsidRPr="002B3FF0" w:rsidRDefault="005D7782" w:rsidP="005D7782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BC11</w:t>
            </w:r>
          </w:p>
        </w:tc>
        <w:tc>
          <w:tcPr>
            <w:tcW w:w="732" w:type="dxa"/>
            <w:tcBorders>
              <w:bottom w:val="none" w:sz="0" w:space="0" w:color="auto"/>
            </w:tcBorders>
            <w:shd w:val="clear" w:color="auto" w:fill="auto"/>
            <w:noWrap/>
            <w:vAlign w:val="bottom"/>
          </w:tcPr>
          <w:p w14:paraId="11B7AF73" w14:textId="77777777" w:rsidR="005D7782" w:rsidRPr="002B3FF0" w:rsidRDefault="005D7782" w:rsidP="005D7782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BC19</w:t>
            </w:r>
          </w:p>
        </w:tc>
        <w:tc>
          <w:tcPr>
            <w:tcW w:w="732" w:type="dxa"/>
            <w:tcBorders>
              <w:bottom w:val="none" w:sz="0" w:space="0" w:color="auto"/>
            </w:tcBorders>
            <w:shd w:val="clear" w:color="auto" w:fill="auto"/>
            <w:noWrap/>
            <w:vAlign w:val="bottom"/>
          </w:tcPr>
          <w:p w14:paraId="4ED28314" w14:textId="77777777" w:rsidR="005D7782" w:rsidRPr="002B3FF0" w:rsidRDefault="005D7782" w:rsidP="005D7782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BC22</w:t>
            </w:r>
          </w:p>
        </w:tc>
        <w:tc>
          <w:tcPr>
            <w:tcW w:w="732" w:type="dxa"/>
            <w:tcBorders>
              <w:bottom w:val="none" w:sz="0" w:space="0" w:color="auto"/>
            </w:tcBorders>
            <w:shd w:val="clear" w:color="auto" w:fill="auto"/>
            <w:noWrap/>
            <w:vAlign w:val="bottom"/>
          </w:tcPr>
          <w:p w14:paraId="7CFB67DC" w14:textId="77777777" w:rsidR="005D7782" w:rsidRPr="002B3FF0" w:rsidRDefault="005D7782" w:rsidP="005D7782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BC34</w:t>
            </w:r>
          </w:p>
        </w:tc>
        <w:tc>
          <w:tcPr>
            <w:tcW w:w="744" w:type="dxa"/>
            <w:tcBorders>
              <w:bottom w:val="none" w:sz="0" w:space="0" w:color="auto"/>
            </w:tcBorders>
            <w:shd w:val="clear" w:color="auto" w:fill="auto"/>
            <w:noWrap/>
            <w:vAlign w:val="bottom"/>
          </w:tcPr>
          <w:p w14:paraId="53CC5BB5" w14:textId="77777777" w:rsidR="005D7782" w:rsidRPr="002B3FF0" w:rsidRDefault="005D7782" w:rsidP="005D7782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BC36</w:t>
            </w:r>
          </w:p>
        </w:tc>
        <w:tc>
          <w:tcPr>
            <w:tcW w:w="744" w:type="dxa"/>
            <w:tcBorders>
              <w:bottom w:val="none" w:sz="0" w:space="0" w:color="auto"/>
            </w:tcBorders>
            <w:shd w:val="clear" w:color="auto" w:fill="auto"/>
            <w:noWrap/>
            <w:vAlign w:val="bottom"/>
          </w:tcPr>
          <w:p w14:paraId="61E70119" w14:textId="77777777" w:rsidR="005D7782" w:rsidRPr="002B3FF0" w:rsidRDefault="005D7782" w:rsidP="005D7782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BC43</w:t>
            </w:r>
          </w:p>
        </w:tc>
        <w:tc>
          <w:tcPr>
            <w:tcW w:w="732" w:type="dxa"/>
            <w:tcBorders>
              <w:bottom w:val="none" w:sz="0" w:space="0" w:color="auto"/>
            </w:tcBorders>
            <w:shd w:val="clear" w:color="auto" w:fill="auto"/>
            <w:noWrap/>
            <w:vAlign w:val="bottom"/>
          </w:tcPr>
          <w:p w14:paraId="76220DD2" w14:textId="77777777" w:rsidR="005D7782" w:rsidRPr="002B3FF0" w:rsidRDefault="005D7782" w:rsidP="005D7782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BC67</w:t>
            </w:r>
          </w:p>
        </w:tc>
        <w:tc>
          <w:tcPr>
            <w:tcW w:w="1007" w:type="dxa"/>
            <w:tcBorders>
              <w:bottom w:val="none" w:sz="0" w:space="0" w:color="auto"/>
            </w:tcBorders>
            <w:shd w:val="clear" w:color="auto" w:fill="auto"/>
            <w:noWrap/>
            <w:vAlign w:val="bottom"/>
          </w:tcPr>
          <w:p w14:paraId="13792728" w14:textId="77777777" w:rsidR="005D7782" w:rsidRPr="002B3FF0" w:rsidRDefault="005D7782" w:rsidP="005D7782">
            <w:pPr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Total</w:t>
            </w:r>
          </w:p>
        </w:tc>
      </w:tr>
      <w:tr w:rsidR="005D7782" w:rsidRPr="002B3FF0" w14:paraId="7A4295A0" w14:textId="77777777" w:rsidTr="002B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14:paraId="0A9639C4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032D0F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2B3FF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8879FD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29.60</w:t>
            </w: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060C14F0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29.2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88BEB3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29.4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4ACB8761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29.6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D156B60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29.4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39C54B9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29.8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60F1DAA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29.80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395E7A6F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29.20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788BC385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29.6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4D8C54C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29.6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B15B161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29.52</w:t>
            </w:r>
          </w:p>
        </w:tc>
      </w:tr>
      <w:tr w:rsidR="005D7782" w:rsidRPr="002B3FF0" w14:paraId="7B30540C" w14:textId="77777777" w:rsidTr="002B3FF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14:paraId="67730E96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4038D3F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2B3FF0">
              <w:rPr>
                <w:bCs/>
                <w:sz w:val="20"/>
                <w:szCs w:val="20"/>
              </w:rPr>
              <w:t>S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74E944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9.13</w:t>
            </w: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7C9B8BA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8.7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649B5BF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8.7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4CE5B3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9.1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B8D5BE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8.9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90BF62C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9.0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AEFF1FD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9.09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4223686D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8.74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6369FE8E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8.9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4576912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9.22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866CF6C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2.56</w:t>
            </w:r>
          </w:p>
        </w:tc>
      </w:tr>
      <w:tr w:rsidR="005D7782" w:rsidRPr="002B3FF0" w14:paraId="3C6A4CBF" w14:textId="77777777" w:rsidTr="002B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14:paraId="08154D32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N</w:t>
            </w:r>
            <w:r w:rsidRPr="002B3FF0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43F1BF4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2B3FF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420409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2.00</w:t>
            </w: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145B091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6.0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377C924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5.8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56C162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11.6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3E9A0F10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12.2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3740A431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4.2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45E7BB4D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5.80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6609481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4.60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0D1FB9BB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2.4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524FBD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8.2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6DD8CAB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6.28</w:t>
            </w:r>
          </w:p>
        </w:tc>
      </w:tr>
      <w:tr w:rsidR="005D7782" w:rsidRPr="002B3FF0" w14:paraId="1E754FA4" w14:textId="77777777" w:rsidTr="002B3FF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14:paraId="550EFFF2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B7DC87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2B3FF0">
              <w:rPr>
                <w:bCs/>
                <w:sz w:val="20"/>
                <w:szCs w:val="20"/>
              </w:rPr>
              <w:t>S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3809076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0</w:t>
            </w: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5632FC25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7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D000C40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5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5E2FA46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1.3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6FA80F31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1.0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D5BBABF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7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6317F33F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80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28DBAB21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93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0E40D267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2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67D482D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1.24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EAC98F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53</w:t>
            </w:r>
          </w:p>
        </w:tc>
      </w:tr>
      <w:tr w:rsidR="005D7782" w:rsidRPr="002B3FF0" w14:paraId="2B9CDC8C" w14:textId="77777777" w:rsidTr="002B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14:paraId="157D0F7C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H</w:t>
            </w:r>
            <w:r w:rsidRPr="002B3FF0"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9C7D7C4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2B3FF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2AD849A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29</w:t>
            </w: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55C4A7F0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7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46B918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4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DBAFC1A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8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6966484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9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3F0065E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2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A31028F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57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453C33EA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56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31A07D8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3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4FCCF5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69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1AAAC3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57</w:t>
            </w:r>
          </w:p>
        </w:tc>
      </w:tr>
      <w:tr w:rsidR="005D7782" w:rsidRPr="002B3FF0" w14:paraId="1FCE37A8" w14:textId="77777777" w:rsidTr="002B3FF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14:paraId="3BC5AD4B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995E632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2B3FF0">
              <w:rPr>
                <w:bCs/>
                <w:sz w:val="20"/>
                <w:szCs w:val="20"/>
              </w:rPr>
              <w:t>S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6ACDEBB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9</w:t>
            </w: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60E9B294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074C15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A29FDD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7FB4B9D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E90A1B5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6D9892D7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8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1146262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3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4B31D312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17B48E2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1A7DCCC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4</w:t>
            </w:r>
          </w:p>
        </w:tc>
      </w:tr>
      <w:tr w:rsidR="005D7782" w:rsidRPr="002B3FF0" w14:paraId="0B1B7569" w14:textId="77777777" w:rsidTr="002B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14:paraId="4539EEB1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H</w:t>
            </w:r>
            <w:r w:rsidRPr="002B3FF0">
              <w:rPr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A86C64B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2B3FF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F720010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23</w:t>
            </w: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53795754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6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118128C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6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438C6751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8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C645BF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8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31295F96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3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B44C85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62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38C6C36B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62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3C43A57B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3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A302FB6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77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5A30C4A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61</w:t>
            </w:r>
          </w:p>
        </w:tc>
      </w:tr>
      <w:tr w:rsidR="005D7782" w:rsidRPr="002B3FF0" w14:paraId="6D044AF4" w14:textId="77777777" w:rsidTr="002B3FF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14:paraId="377400CE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84FB97F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2B3FF0">
              <w:rPr>
                <w:bCs/>
                <w:sz w:val="20"/>
                <w:szCs w:val="20"/>
              </w:rPr>
              <w:t>S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58C351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6</w:t>
            </w: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0EDDD295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6EE45114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480759E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D10296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0119A14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4E50D18C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4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0D83D15D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6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150386AC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43523C91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6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4EA567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3</w:t>
            </w:r>
          </w:p>
        </w:tc>
      </w:tr>
      <w:tr w:rsidR="005D7782" w:rsidRPr="002B3FF0" w14:paraId="7FE7EAAF" w14:textId="77777777" w:rsidTr="002B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14:paraId="58BC5B2A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D024315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2B3FF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AD45AE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-0.19</w:t>
            </w: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6FAFA3A2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-0.15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402570B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2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76207DA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-0.0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6D41B34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-0.0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22447AD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2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4DE6AA7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9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33AE41FD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5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3F265F07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2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3E185A66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2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750C02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7</w:t>
            </w:r>
          </w:p>
        </w:tc>
      </w:tr>
      <w:tr w:rsidR="005D7782" w:rsidRPr="002B3FF0" w14:paraId="3B48046B" w14:textId="77777777" w:rsidTr="002B3FF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14:paraId="7F2331F5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44083E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2B3FF0">
              <w:rPr>
                <w:bCs/>
                <w:sz w:val="20"/>
                <w:szCs w:val="20"/>
              </w:rPr>
              <w:t>S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A113785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7</w:t>
            </w: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418BB3CC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77D61B7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01A83B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643B11D0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492743B6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25D6D3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9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5533B77D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3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3C130E74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421E5307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0641A0C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4</w:t>
            </w:r>
          </w:p>
        </w:tc>
      </w:tr>
      <w:tr w:rsidR="005D7782" w:rsidRPr="002B3FF0" w14:paraId="33898870" w14:textId="77777777" w:rsidTr="002B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14:paraId="54DE5057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F</w:t>
            </w:r>
            <w:r w:rsidRPr="002B3FF0">
              <w:rPr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FBD00C7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0D3D711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-0.26</w:t>
            </w: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19EE7BEC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-0.1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6D14D0EB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2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29FAC7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2A792F7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-0.0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1BDE9BF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3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6DBCF9F5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8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05CE275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0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50C7FE6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377D8C4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7C389C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5</w:t>
            </w:r>
          </w:p>
        </w:tc>
      </w:tr>
      <w:tr w:rsidR="005D7782" w:rsidRPr="002B3FF0" w14:paraId="389D7414" w14:textId="77777777" w:rsidTr="002B3FF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14:paraId="3E43EECE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F2D1E91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2B3FF0">
              <w:rPr>
                <w:bCs/>
                <w:sz w:val="20"/>
                <w:szCs w:val="20"/>
              </w:rPr>
              <w:t>S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0FA7054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72B3FD36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E05F161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450A24AD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312DE63A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48E60FB1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3CF4E43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19E44044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64823735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28CE98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2E7FB3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6</w:t>
            </w:r>
          </w:p>
        </w:tc>
      </w:tr>
      <w:tr w:rsidR="005D7782" w:rsidRPr="002B3FF0" w14:paraId="04592BF9" w14:textId="77777777" w:rsidTr="002B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14:paraId="0B7AE9DA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F</w:t>
            </w:r>
            <w:r w:rsidRPr="002B3FF0">
              <w:rPr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56A07B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FB6E82C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-0.17</w:t>
            </w: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36F5C104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-0.1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CFA98EA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3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4C8F00D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BADC830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44E5AC62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5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3A13085D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4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0734ACAF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22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0AD16156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3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D8FD6B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2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22D065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6</w:t>
            </w:r>
          </w:p>
        </w:tc>
      </w:tr>
      <w:tr w:rsidR="005D7782" w:rsidRPr="002B3FF0" w14:paraId="4B46A063" w14:textId="77777777" w:rsidTr="002B3FF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14:paraId="6BF8A64D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D10D6AD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2B3FF0">
              <w:rPr>
                <w:bCs/>
                <w:sz w:val="20"/>
                <w:szCs w:val="20"/>
              </w:rPr>
              <w:t>S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A088AAE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44BD1B4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5CBC251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4EA634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EEEBFE7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844F476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86309F0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0A812970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181F5ADF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5EDE4CC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26F1A0A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7</w:t>
            </w:r>
          </w:p>
        </w:tc>
      </w:tr>
      <w:tr w:rsidR="005D7782" w:rsidRPr="002B3FF0" w14:paraId="16BD9282" w14:textId="77777777" w:rsidTr="002B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14:paraId="6F83DCFD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F</w:t>
            </w:r>
            <w:r w:rsidRPr="002B3FF0">
              <w:rPr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0C1CCBF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5D89887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7</w:t>
            </w: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31601E0E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4F6DBC9A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3FE93EA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2157D4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3D743395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3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DEBC1DB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7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4878C985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3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5CD7E0C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3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60D76751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1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2A388A2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12</w:t>
            </w:r>
          </w:p>
        </w:tc>
      </w:tr>
      <w:tr w:rsidR="005D7782" w:rsidRPr="002B3FF0" w14:paraId="212FB235" w14:textId="77777777" w:rsidTr="002B3FF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right w:val="none" w:sz="0" w:space="0" w:color="auto"/>
            </w:tcBorders>
            <w:shd w:val="clear" w:color="auto" w:fill="auto"/>
            <w:noWrap/>
            <w:vAlign w:val="bottom"/>
          </w:tcPr>
          <w:p w14:paraId="01AA4F09" w14:textId="77777777" w:rsidR="005D7782" w:rsidRPr="002B3FF0" w:rsidRDefault="005D7782" w:rsidP="005D7782">
            <w:pPr>
              <w:spacing w:after="0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DA6BC85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2B3FF0">
              <w:rPr>
                <w:bCs/>
                <w:sz w:val="20"/>
                <w:szCs w:val="20"/>
              </w:rPr>
              <w:t>S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09B39A0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</w:tcPr>
          <w:p w14:paraId="5DFE5F27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02954592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339AAE48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01CDB7F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E1D71B9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4AA0B73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12A0F61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440CE28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3D5A8A7D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57FC183" w14:textId="77777777" w:rsidR="005D7782" w:rsidRPr="002B3FF0" w:rsidRDefault="005D7782" w:rsidP="005D7782">
            <w:pPr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3FF0">
              <w:rPr>
                <w:sz w:val="20"/>
                <w:szCs w:val="20"/>
              </w:rPr>
              <w:t>0.04</w:t>
            </w:r>
          </w:p>
        </w:tc>
      </w:tr>
    </w:tbl>
    <w:p w14:paraId="3DD45925" w14:textId="77777777" w:rsidR="00852537" w:rsidRPr="00ED2D4B" w:rsidRDefault="00852537">
      <w:pPr>
        <w:rPr>
          <w:sz w:val="22"/>
          <w:szCs w:val="22"/>
        </w:rPr>
      </w:pPr>
    </w:p>
    <w:sectPr w:rsidR="00852537" w:rsidRPr="00ED2D4B" w:rsidSect="0085253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782"/>
    <w:rsid w:val="002B3FF0"/>
    <w:rsid w:val="005D7782"/>
    <w:rsid w:val="00717B78"/>
    <w:rsid w:val="00830278"/>
    <w:rsid w:val="00852537"/>
    <w:rsid w:val="00ED2D4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66EB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D7782"/>
    <w:pPr>
      <w:tabs>
        <w:tab w:val="left" w:pos="720"/>
      </w:tabs>
      <w:suppressAutoHyphens/>
      <w:spacing w:after="120" w:line="276" w:lineRule="auto"/>
      <w:ind w:firstLine="720"/>
    </w:pPr>
    <w:rPr>
      <w:rFonts w:ascii="Times New Roman" w:eastAsia="Times New Roman" w:hAnsi="Times New Roman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99"/>
    <w:rsid w:val="005D778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D7782"/>
    <w:pPr>
      <w:tabs>
        <w:tab w:val="left" w:pos="720"/>
      </w:tabs>
      <w:suppressAutoHyphens/>
      <w:spacing w:after="120" w:line="276" w:lineRule="auto"/>
      <w:ind w:firstLine="720"/>
    </w:pPr>
    <w:rPr>
      <w:rFonts w:ascii="Times New Roman" w:eastAsia="Times New Roman" w:hAnsi="Times New Roman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99"/>
    <w:rsid w:val="005D778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7</Words>
  <Characters>1123</Characters>
  <Application>Microsoft Macintosh Word</Application>
  <DocSecurity>0</DocSecurity>
  <Lines>9</Lines>
  <Paragraphs>2</Paragraphs>
  <ScaleCrop>false</ScaleCrop>
  <Company>PSU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se Ruiz</dc:creator>
  <cp:keywords/>
  <dc:description/>
  <cp:lastModifiedBy>Dannise Ruiz</cp:lastModifiedBy>
  <cp:revision>5</cp:revision>
  <dcterms:created xsi:type="dcterms:W3CDTF">2015-01-29T20:41:00Z</dcterms:created>
  <dcterms:modified xsi:type="dcterms:W3CDTF">2015-09-16T13:25:00Z</dcterms:modified>
</cp:coreProperties>
</file>